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2B2A2" w14:textId="77777777" w:rsidR="00444709" w:rsidRDefault="0021535C">
      <w:pPr>
        <w:rPr>
          <w:b/>
        </w:rPr>
      </w:pPr>
      <w:r>
        <w:rPr>
          <w:b/>
        </w:rPr>
        <w:t>SUPPLEMENTARY INFORMATION</w:t>
      </w:r>
    </w:p>
    <w:p w14:paraId="0D3BB437" w14:textId="77777777" w:rsidR="0021535C" w:rsidRDefault="0021535C">
      <w:pPr>
        <w:rPr>
          <w:b/>
        </w:rPr>
      </w:pPr>
    </w:p>
    <w:p w14:paraId="467D60C5" w14:textId="481241F2" w:rsidR="0021535C" w:rsidRPr="0021535C" w:rsidRDefault="0021535C">
      <w:r>
        <w:t xml:space="preserve">Supplementary information includes one table and </w:t>
      </w:r>
      <w:r w:rsidR="00862488">
        <w:t xml:space="preserve">three </w:t>
      </w:r>
      <w:r>
        <w:t xml:space="preserve">figures as cited in the text. All </w:t>
      </w:r>
      <w:r w:rsidR="00E7390F">
        <w:t>four</w:t>
      </w:r>
      <w:r w:rsidR="00862488">
        <w:t xml:space="preserve"> </w:t>
      </w:r>
      <w:r>
        <w:t>are included in this Word document.</w:t>
      </w:r>
    </w:p>
    <w:p w14:paraId="52F647A6" w14:textId="77777777" w:rsidR="0021535C" w:rsidRDefault="0021535C">
      <w:r>
        <w:br w:type="page"/>
      </w:r>
    </w:p>
    <w:p w14:paraId="4D277C3A" w14:textId="77777777" w:rsidR="0021535C" w:rsidRDefault="0021535C" w:rsidP="0021535C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13"/>
        <w:gridCol w:w="1511"/>
        <w:gridCol w:w="1512"/>
        <w:gridCol w:w="1511"/>
      </w:tblGrid>
      <w:tr w:rsidR="0021535C" w:rsidRPr="008D248C" w14:paraId="4EB76C91" w14:textId="77777777" w:rsidTr="00AD1AE4">
        <w:trPr>
          <w:trHeight w:val="19"/>
        </w:trPr>
        <w:tc>
          <w:tcPr>
            <w:tcW w:w="301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D59D80" w14:textId="20AEFFD9" w:rsidR="0021535C" w:rsidRPr="00DA78BC" w:rsidRDefault="0021535C" w:rsidP="00AD1AE4">
            <w:pPr>
              <w:rPr>
                <w:rFonts w:cs="Arial"/>
              </w:rPr>
            </w:pPr>
            <w:r w:rsidRPr="00DA78BC">
              <w:rPr>
                <w:rFonts w:cs="Arial"/>
              </w:rPr>
              <w:t>Median TTR (range)</w:t>
            </w:r>
            <w:r w:rsidRPr="00B525F2">
              <w:rPr>
                <w:rFonts w:cs="Arial"/>
              </w:rPr>
              <w:t>, mo</w:t>
            </w:r>
            <w:r w:rsidRPr="00DA78BC">
              <w:rPr>
                <w:rFonts w:cs="Arial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82EEF" w14:textId="77777777" w:rsidR="0021535C" w:rsidRPr="00DA78BC" w:rsidRDefault="0021535C" w:rsidP="00AD1AE4">
            <w:pPr>
              <w:jc w:val="center"/>
              <w:rPr>
                <w:rFonts w:cs="Arial"/>
              </w:rPr>
            </w:pPr>
            <w:r w:rsidRPr="00DA78BC">
              <w:rPr>
                <w:rFonts w:cs="Arial"/>
              </w:rPr>
              <w:t>CR</w:t>
            </w:r>
          </w:p>
          <w:p w14:paraId="28FD7558" w14:textId="77777777" w:rsidR="0021535C" w:rsidRPr="00DA78BC" w:rsidRDefault="0021535C" w:rsidP="00AD1AE4">
            <w:pPr>
              <w:jc w:val="center"/>
              <w:rPr>
                <w:rFonts w:cs="Arial"/>
                <w:vertAlign w:val="superscript"/>
              </w:rPr>
            </w:pPr>
            <w:r w:rsidRPr="00DA78BC">
              <w:rPr>
                <w:rFonts w:cs="Arial"/>
              </w:rPr>
              <w:t>(n = 289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B87BD" w14:textId="77777777" w:rsidR="0021535C" w:rsidRPr="00DA78BC" w:rsidRDefault="0021535C" w:rsidP="00AD1AE4">
            <w:pPr>
              <w:jc w:val="center"/>
              <w:rPr>
                <w:rFonts w:cs="Arial"/>
              </w:rPr>
            </w:pPr>
            <w:r w:rsidRPr="00DA78BC">
              <w:rPr>
                <w:rFonts w:cs="Arial"/>
              </w:rPr>
              <w:t>≥ VGPR</w:t>
            </w:r>
          </w:p>
          <w:p w14:paraId="69E31E2C" w14:textId="77777777" w:rsidR="0021535C" w:rsidRPr="00DA78BC" w:rsidRDefault="0021535C" w:rsidP="00AD1AE4">
            <w:pPr>
              <w:jc w:val="center"/>
              <w:rPr>
                <w:rFonts w:cs="Arial"/>
              </w:rPr>
            </w:pPr>
            <w:r w:rsidRPr="00DA78BC">
              <w:rPr>
                <w:rFonts w:cs="Arial"/>
              </w:rPr>
              <w:t>(n = 678)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966E2" w14:textId="77777777" w:rsidR="0021535C" w:rsidRPr="00DA78BC" w:rsidRDefault="0021535C" w:rsidP="00AD1AE4">
            <w:pPr>
              <w:jc w:val="center"/>
              <w:rPr>
                <w:rFonts w:cs="Arial"/>
              </w:rPr>
            </w:pPr>
            <w:r w:rsidRPr="00DA78BC">
              <w:rPr>
                <w:rFonts w:cs="Arial"/>
              </w:rPr>
              <w:t>≥ PR</w:t>
            </w:r>
          </w:p>
          <w:p w14:paraId="08BCD155" w14:textId="77777777" w:rsidR="0021535C" w:rsidRPr="00DA78BC" w:rsidRDefault="0021535C" w:rsidP="00AD1AE4">
            <w:pPr>
              <w:jc w:val="center"/>
              <w:rPr>
                <w:rFonts w:cs="Arial"/>
              </w:rPr>
            </w:pPr>
            <w:r w:rsidRPr="00DA78BC">
              <w:rPr>
                <w:rFonts w:cs="Arial"/>
              </w:rPr>
              <w:t>(n = 1</w:t>
            </w:r>
            <w:r w:rsidR="001F2C70">
              <w:rPr>
                <w:rFonts w:cs="Arial"/>
              </w:rPr>
              <w:t xml:space="preserve"> </w:t>
            </w:r>
            <w:r w:rsidRPr="00DA78BC">
              <w:rPr>
                <w:rFonts w:cs="Arial"/>
              </w:rPr>
              <w:t>223)</w:t>
            </w:r>
          </w:p>
        </w:tc>
      </w:tr>
      <w:tr w:rsidR="0021535C" w:rsidRPr="008D248C" w14:paraId="78071C17" w14:textId="77777777" w:rsidTr="00AD1AE4">
        <w:trPr>
          <w:trHeight w:val="19"/>
        </w:trPr>
        <w:tc>
          <w:tcPr>
            <w:tcW w:w="301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CCC37A" w14:textId="77777777" w:rsidR="0021535C" w:rsidRPr="007052CC" w:rsidRDefault="0021535C" w:rsidP="00AD1AE4">
            <w:pPr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7052CC">
              <w:rPr>
                <w:rFonts w:cs="Arial"/>
              </w:rPr>
              <w:t>Rd continuous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740020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</w:t>
            </w:r>
          </w:p>
          <w:p w14:paraId="7435BF89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7-4.7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01EAE5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</w:t>
            </w:r>
          </w:p>
          <w:p w14:paraId="5D9D4468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5-8.6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56353A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</w:t>
            </w:r>
          </w:p>
          <w:p w14:paraId="0744DE0C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5-22.2)</w:t>
            </w:r>
          </w:p>
        </w:tc>
      </w:tr>
      <w:tr w:rsidR="0021535C" w:rsidRPr="008D248C" w14:paraId="24AF6E4B" w14:textId="77777777" w:rsidTr="00AD1AE4">
        <w:trPr>
          <w:trHeight w:val="19"/>
        </w:trPr>
        <w:tc>
          <w:tcPr>
            <w:tcW w:w="3013" w:type="dxa"/>
            <w:vAlign w:val="center"/>
          </w:tcPr>
          <w:p w14:paraId="43CDA53A" w14:textId="77777777" w:rsidR="0021535C" w:rsidRPr="007052CC" w:rsidRDefault="0021535C" w:rsidP="00AD1AE4">
            <w:pPr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7052CC">
              <w:rPr>
                <w:rFonts w:cs="Arial"/>
              </w:rPr>
              <w:t>Rd18</w:t>
            </w:r>
          </w:p>
        </w:tc>
        <w:tc>
          <w:tcPr>
            <w:tcW w:w="1511" w:type="dxa"/>
            <w:vAlign w:val="center"/>
          </w:tcPr>
          <w:p w14:paraId="43487A1C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</w:t>
            </w:r>
          </w:p>
          <w:p w14:paraId="4E816E6B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8-34.8)</w:t>
            </w:r>
          </w:p>
        </w:tc>
        <w:tc>
          <w:tcPr>
            <w:tcW w:w="1512" w:type="dxa"/>
            <w:vAlign w:val="center"/>
          </w:tcPr>
          <w:p w14:paraId="5675EE70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</w:t>
            </w:r>
          </w:p>
          <w:p w14:paraId="05492A4A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8-34.8)</w:t>
            </w:r>
          </w:p>
        </w:tc>
        <w:tc>
          <w:tcPr>
            <w:tcW w:w="1511" w:type="dxa"/>
            <w:vAlign w:val="center"/>
          </w:tcPr>
          <w:p w14:paraId="62E80610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</w:t>
            </w:r>
          </w:p>
          <w:p w14:paraId="7A3D81F4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8-34.8)</w:t>
            </w:r>
          </w:p>
        </w:tc>
      </w:tr>
      <w:tr w:rsidR="0021535C" w:rsidRPr="008D248C" w14:paraId="3A6228FB" w14:textId="77777777" w:rsidTr="00AD1AE4">
        <w:trPr>
          <w:trHeight w:val="19"/>
        </w:trPr>
        <w:tc>
          <w:tcPr>
            <w:tcW w:w="301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270870" w14:textId="77777777" w:rsidR="0021535C" w:rsidRPr="007052CC" w:rsidRDefault="0021535C" w:rsidP="00AD1AE4">
            <w:pPr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7052CC">
              <w:rPr>
                <w:rFonts w:cs="Arial"/>
              </w:rPr>
              <w:t>MPT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7B9EAE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</w:t>
            </w:r>
          </w:p>
          <w:p w14:paraId="46836BED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.4-9.9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D04075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</w:t>
            </w:r>
          </w:p>
          <w:p w14:paraId="6245AEC7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.3-26.8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4F062D" w14:textId="77777777" w:rsidR="0021535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  <w:p w14:paraId="40ACA5D1" w14:textId="77777777" w:rsidR="0021535C" w:rsidRPr="007052CC" w:rsidRDefault="0021535C" w:rsidP="00AD1AE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.2-49.7)</w:t>
            </w:r>
          </w:p>
        </w:tc>
      </w:tr>
    </w:tbl>
    <w:p w14:paraId="62CAE7CB" w14:textId="77777777" w:rsidR="0021535C" w:rsidRDefault="0021535C" w:rsidP="0021535C">
      <w:pPr>
        <w:spacing w:after="0" w:line="240" w:lineRule="auto"/>
        <w:rPr>
          <w:sz w:val="18"/>
        </w:rPr>
      </w:pPr>
      <w:r>
        <w:rPr>
          <w:sz w:val="18"/>
          <w:vertAlign w:val="superscript"/>
        </w:rPr>
        <w:t xml:space="preserve">a </w:t>
      </w:r>
      <w:r>
        <w:rPr>
          <w:sz w:val="18"/>
        </w:rPr>
        <w:t>Patients with response date before randomization date due to data issue were not included.</w:t>
      </w:r>
    </w:p>
    <w:p w14:paraId="1D2B42F2" w14:textId="77777777" w:rsidR="0021535C" w:rsidRDefault="0021535C" w:rsidP="0021535C">
      <w:pPr>
        <w:spacing w:after="0" w:line="240" w:lineRule="auto"/>
        <w:rPr>
          <w:b/>
        </w:rPr>
      </w:pPr>
    </w:p>
    <w:p w14:paraId="1FB3FC7B" w14:textId="7499EC50" w:rsidR="0021535C" w:rsidRPr="00B17630" w:rsidRDefault="0021535C" w:rsidP="0021535C">
      <w:pPr>
        <w:spacing w:line="240" w:lineRule="auto"/>
      </w:pPr>
      <w:r>
        <w:rPr>
          <w:b/>
        </w:rPr>
        <w:t xml:space="preserve">Supplementary Table 1. Time to response by response subgroups. </w:t>
      </w:r>
      <w:r>
        <w:t>Median time</w:t>
      </w:r>
      <w:r w:rsidRPr="00C35164">
        <w:t xml:space="preserve"> </w:t>
      </w:r>
      <w:r>
        <w:t xml:space="preserve">to first response (TTR) for each response subgroup by treatment arm. </w:t>
      </w:r>
    </w:p>
    <w:p w14:paraId="2CA8EDB0" w14:textId="77777777" w:rsidR="003A4FA9" w:rsidRDefault="003A4FA9"/>
    <w:p w14:paraId="67B34FA1" w14:textId="77777777" w:rsidR="003A4FA9" w:rsidRDefault="003A4FA9"/>
    <w:p w14:paraId="6502B365" w14:textId="77777777" w:rsidR="003A4FA9" w:rsidRDefault="003A4FA9"/>
    <w:p w14:paraId="33A916B7" w14:textId="77777777" w:rsidR="003A4FA9" w:rsidRDefault="003A4FA9"/>
    <w:p w14:paraId="78D928F8" w14:textId="77777777" w:rsidR="003A4FA9" w:rsidRDefault="003A4FA9"/>
    <w:p w14:paraId="3E059EAA" w14:textId="77777777" w:rsidR="003A4FA9" w:rsidRDefault="003A4FA9"/>
    <w:p w14:paraId="78A4C13D" w14:textId="77777777" w:rsidR="003A4FA9" w:rsidRDefault="003A4FA9"/>
    <w:p w14:paraId="63962710" w14:textId="77777777" w:rsidR="003A4FA9" w:rsidRDefault="003A4FA9"/>
    <w:p w14:paraId="12656BDA" w14:textId="77777777" w:rsidR="003A4FA9" w:rsidRDefault="003A4FA9"/>
    <w:p w14:paraId="57E75845" w14:textId="77777777" w:rsidR="003A4FA9" w:rsidRDefault="003A4FA9"/>
    <w:p w14:paraId="6132333E" w14:textId="77777777" w:rsidR="003A4FA9" w:rsidRDefault="003A4FA9"/>
    <w:p w14:paraId="5DE4CC1B" w14:textId="77777777" w:rsidR="003A4FA9" w:rsidRDefault="003A4FA9"/>
    <w:p w14:paraId="2D7707F1" w14:textId="77777777" w:rsidR="003A4FA9" w:rsidRDefault="003A4FA9"/>
    <w:p w14:paraId="4A78841D" w14:textId="77777777" w:rsidR="003A4FA9" w:rsidRDefault="003A4FA9"/>
    <w:p w14:paraId="0C712507" w14:textId="77777777" w:rsidR="003A4FA9" w:rsidRDefault="003A4FA9"/>
    <w:p w14:paraId="6BA644DF" w14:textId="77777777" w:rsidR="003A4FA9" w:rsidRDefault="003A4FA9"/>
    <w:p w14:paraId="64AD1C37" w14:textId="77777777" w:rsidR="003A4FA9" w:rsidRDefault="003A4FA9"/>
    <w:p w14:paraId="602057E6" w14:textId="77777777" w:rsidR="003A4FA9" w:rsidRDefault="003A4FA9"/>
    <w:p w14:paraId="53D8FE4D" w14:textId="77777777" w:rsidR="003A4FA9" w:rsidRDefault="003A4FA9"/>
    <w:p w14:paraId="46A0B174" w14:textId="77777777" w:rsidR="003A4FA9" w:rsidRDefault="003A4FA9"/>
    <w:p w14:paraId="56E9C7DC" w14:textId="05EFBF72" w:rsidR="0021535C" w:rsidRDefault="0021535C"/>
    <w:p w14:paraId="61A52035" w14:textId="77777777" w:rsidR="0021535C" w:rsidRDefault="0021535C" w:rsidP="0021535C">
      <w:pPr>
        <w:spacing w:line="240" w:lineRule="auto"/>
        <w:rPr>
          <w:b/>
          <w:sz w:val="28"/>
        </w:rPr>
      </w:pPr>
      <w:r>
        <w:rPr>
          <w:b/>
          <w:noProof/>
          <w:sz w:val="28"/>
        </w:rPr>
        <w:drawing>
          <wp:inline distT="0" distB="0" distL="0" distR="0" wp14:anchorId="12054B95" wp14:editId="70315D15">
            <wp:extent cx="5934710" cy="4045585"/>
            <wp:effectExtent l="0" t="0" r="8890" b="0"/>
            <wp:docPr id="1" name="Picture 1" descr="\\meditechmedia.com\atlanta\MTM\Clients\Celgene_Oncology\RevMM_Global\4011357-93_MM-020_Impact of Response Manuscript (Bahlis)\Editorial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editechmedia.com\atlanta\MTM\Clients\Celgene_Oncology\RevMM_Global\4011357-93_MM-020_Impact of Response Manuscript (Bahlis)\Editorial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17091" w14:textId="77777777" w:rsidR="0021535C" w:rsidRPr="00DA78BC" w:rsidRDefault="0021535C" w:rsidP="0021535C">
      <w:pPr>
        <w:spacing w:line="240" w:lineRule="auto"/>
      </w:pPr>
      <w:r>
        <w:rPr>
          <w:b/>
        </w:rPr>
        <w:t xml:space="preserve">Supplementary </w:t>
      </w:r>
      <w:r w:rsidRPr="00670338">
        <w:rPr>
          <w:b/>
        </w:rPr>
        <w:t>Figure 1.</w:t>
      </w:r>
      <w:r>
        <w:rPr>
          <w:b/>
        </w:rPr>
        <w:t xml:space="preserve"> Patient flow diagram by depth of response. </w:t>
      </w:r>
      <w:r>
        <w:t>CONSORT diagram showing patient disposition. P</w:t>
      </w:r>
      <w:r w:rsidRPr="00DA78BC">
        <w:t>atients with responses not evaluable were not included in th</w:t>
      </w:r>
      <w:r>
        <w:t>e overall response</w:t>
      </w:r>
      <w:r w:rsidRPr="00DA78BC">
        <w:t xml:space="preserve"> analysis: Rd continuous, n = 27; Rd18, n = 27; MPT, n = 45.</w:t>
      </w:r>
      <w:r>
        <w:t xml:space="preserve"> </w:t>
      </w:r>
    </w:p>
    <w:p w14:paraId="7BD81FF2" w14:textId="77777777" w:rsidR="0021535C" w:rsidRDefault="0021535C"/>
    <w:p w14:paraId="2D4E8CBD" w14:textId="77777777" w:rsidR="00862488" w:rsidRDefault="00862488"/>
    <w:p w14:paraId="3979F205" w14:textId="77777777" w:rsidR="00862488" w:rsidRDefault="00862488"/>
    <w:p w14:paraId="16468EF9" w14:textId="77777777" w:rsidR="00862488" w:rsidRDefault="00862488"/>
    <w:p w14:paraId="2BE7A22D" w14:textId="77777777" w:rsidR="00862488" w:rsidRDefault="00862488"/>
    <w:p w14:paraId="70456945" w14:textId="77777777" w:rsidR="00862488" w:rsidRDefault="00862488"/>
    <w:p w14:paraId="31E45C80" w14:textId="77777777" w:rsidR="00862488" w:rsidRDefault="00862488"/>
    <w:p w14:paraId="20BD6BA6" w14:textId="77777777" w:rsidR="00862488" w:rsidRDefault="00862488"/>
    <w:p w14:paraId="1DD78E48" w14:textId="77777777" w:rsidR="00862488" w:rsidRDefault="00862488"/>
    <w:p w14:paraId="717A24DD" w14:textId="77777777" w:rsidR="00862488" w:rsidRDefault="00862488"/>
    <w:p w14:paraId="75E521C7" w14:textId="77777777" w:rsidR="00862488" w:rsidRDefault="00862488"/>
    <w:p w14:paraId="724DB3EB" w14:textId="77777777" w:rsidR="00862488" w:rsidRDefault="00862488"/>
    <w:p w14:paraId="29FC3C7A" w14:textId="77777777" w:rsidR="00862488" w:rsidRDefault="006C3A0A">
      <w:pPr>
        <w:rPr>
          <w:b/>
        </w:rPr>
      </w:pPr>
      <w:r>
        <w:rPr>
          <w:b/>
          <w:noProof/>
        </w:rPr>
        <w:drawing>
          <wp:inline distT="0" distB="0" distL="0" distR="0" wp14:anchorId="30CCD32F" wp14:editId="3CCE82EC">
            <wp:extent cx="5939790" cy="3519149"/>
            <wp:effectExtent l="0" t="0" r="3810" b="5715"/>
            <wp:docPr id="2" name="Picture 2" descr="\\nglocal.com\MTM\ATL\Clients\Celgene_Oncology\RevMM_Global\4011719-48 MM-020 IOR (Bahlis) MS Resub\Editorial\Leukemia resubmission\Submission\Revisions\Figures_Tables in doc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glocal.com\MTM\ATL\Clients\Celgene_Oncology\RevMM_Global\4011719-48 MM-020 IOR (Bahlis) MS Resub\Editorial\Leukemia resubmission\Submission\Revisions\Figures_Tables in docs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2"/>
                    <a:stretch/>
                  </pic:blipFill>
                  <pic:spPr bwMode="auto">
                    <a:xfrm>
                      <a:off x="0" y="0"/>
                      <a:ext cx="5939790" cy="351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A8E2C5" w14:textId="77777777" w:rsidR="0021535C" w:rsidRDefault="00862488">
      <w:r>
        <w:rPr>
          <w:b/>
        </w:rPr>
        <w:t>Supplementary Figure 2</w:t>
      </w:r>
      <w:r w:rsidRPr="00670338">
        <w:rPr>
          <w:b/>
        </w:rPr>
        <w:t>.</w:t>
      </w:r>
      <w:r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Subgroup analyses for duration of response in patients </w:t>
      </w:r>
      <w:r w:rsidRPr="00B84625">
        <w:rPr>
          <w:b/>
        </w:rPr>
        <w:t>with ≥ VGPR</w:t>
      </w:r>
      <w:r>
        <w:rPr>
          <w:b/>
        </w:rPr>
        <w:t xml:space="preserve">. </w:t>
      </w:r>
      <w:r>
        <w:t>Hazard ratios</w:t>
      </w:r>
      <w:r w:rsidRPr="00171A2C">
        <w:t xml:space="preserve"> for </w:t>
      </w:r>
      <w:r>
        <w:t>duration of response in patients with ≥ VGPR</w:t>
      </w:r>
      <w:r w:rsidRPr="00171A2C">
        <w:t xml:space="preserve"> by subgroup</w:t>
      </w:r>
      <w:r w:rsidR="006C3A0A">
        <w:t xml:space="preserve">. </w:t>
      </w:r>
      <w:r w:rsidR="006C3A0A">
        <w:rPr>
          <w:vertAlign w:val="superscript"/>
        </w:rPr>
        <w:t xml:space="preserve">a </w:t>
      </w:r>
      <w:r w:rsidR="006C3A0A">
        <w:t xml:space="preserve">Number of patients. CrCl, creatinine clearance; ECOG PS, </w:t>
      </w:r>
      <w:r w:rsidR="006C3A0A" w:rsidRPr="006C3A0A">
        <w:t>Eastern Cooperative Oncology Group</w:t>
      </w:r>
      <w:r w:rsidR="006C3A0A">
        <w:t xml:space="preserve"> Performance Status; ISS, International Staging System; LDH, lactate dehydrogenase.</w:t>
      </w:r>
      <w:r w:rsidR="0021535C">
        <w:br w:type="page"/>
      </w:r>
    </w:p>
    <w:p w14:paraId="0610803A" w14:textId="77777777" w:rsidR="0021535C" w:rsidRDefault="0021535C" w:rsidP="0021535C">
      <w:pPr>
        <w:spacing w:line="240" w:lineRule="auto"/>
        <w:rPr>
          <w:sz w:val="18"/>
        </w:rPr>
      </w:pPr>
      <w:r>
        <w:rPr>
          <w:noProof/>
          <w:sz w:val="18"/>
        </w:rPr>
        <w:lastRenderedPageBreak/>
        <w:drawing>
          <wp:inline distT="0" distB="0" distL="0" distR="0" wp14:anchorId="59817133" wp14:editId="55E086B8">
            <wp:extent cx="2918228" cy="7562850"/>
            <wp:effectExtent l="0" t="0" r="0" b="0"/>
            <wp:docPr id="3" name="Picture 3" descr="\\meditechmedia.com\atlanta\MTM\Clients\Celgene_Oncology\RevMM_Global\4011357-93_MM-020_Impact of Response Manuscript (Bahlis)\Editorial\Submission Folder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meditechmedia.com\atlanta\MTM\Clients\Celgene_Oncology\RevMM_Global\4011357-93_MM-020_Impact of Response Manuscript (Bahlis)\Editorial\Submission Folder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566" cy="758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3F0AF" w14:textId="2FBAFF57" w:rsidR="0021535C" w:rsidRPr="0021535C" w:rsidRDefault="0021535C" w:rsidP="0021535C">
      <w:pPr>
        <w:spacing w:line="240" w:lineRule="auto"/>
      </w:pPr>
      <w:r>
        <w:rPr>
          <w:b/>
        </w:rPr>
        <w:t xml:space="preserve">Supplementary Figure </w:t>
      </w:r>
      <w:r w:rsidR="00862488">
        <w:rPr>
          <w:b/>
        </w:rPr>
        <w:t>3</w:t>
      </w:r>
      <w:r w:rsidRPr="00670338">
        <w:rPr>
          <w:b/>
        </w:rPr>
        <w:t>.</w:t>
      </w:r>
      <w:r>
        <w:rPr>
          <w:b/>
        </w:rPr>
        <w:t xml:space="preserve"> Kaplan-Meier estimates of progression-free survival. </w:t>
      </w:r>
      <w:r>
        <w:t>Kaplan-Meier time-to-event curves of progression-free survival for the (A)</w:t>
      </w:r>
      <w:r w:rsidRPr="00DA78BC">
        <w:t xml:space="preserve"> Rd continuous</w:t>
      </w:r>
      <w:r>
        <w:t xml:space="preserve"> arm,</w:t>
      </w:r>
      <w:r w:rsidRPr="00DA78BC">
        <w:t xml:space="preserve"> (B) Rd18 </w:t>
      </w:r>
      <w:r>
        <w:t>arm, and</w:t>
      </w:r>
      <w:r w:rsidRPr="00DA78BC">
        <w:t xml:space="preserve"> (C</w:t>
      </w:r>
      <w:r>
        <w:t xml:space="preserve">) </w:t>
      </w:r>
      <w:r w:rsidRPr="00DA78BC">
        <w:t>MPT arm</w:t>
      </w:r>
      <w:r>
        <w:t xml:space="preserve"> by response subgroups. </w:t>
      </w:r>
    </w:p>
    <w:sectPr w:rsidR="0021535C" w:rsidRPr="0021535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81314" w14:textId="77777777" w:rsidR="001E0CEB" w:rsidRDefault="001E0CEB" w:rsidP="0021535C">
      <w:pPr>
        <w:spacing w:after="0" w:line="240" w:lineRule="auto"/>
      </w:pPr>
      <w:r>
        <w:separator/>
      </w:r>
    </w:p>
  </w:endnote>
  <w:endnote w:type="continuationSeparator" w:id="0">
    <w:p w14:paraId="2F1EEC3A" w14:textId="77777777" w:rsidR="001E0CEB" w:rsidRDefault="001E0CEB" w:rsidP="00215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F0F81" w14:textId="77777777" w:rsidR="003D0B42" w:rsidRDefault="003D0B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3228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52947" w14:textId="77777777" w:rsidR="00747ED7" w:rsidRDefault="00747E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33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EDD4376" w14:textId="77777777" w:rsidR="00747ED7" w:rsidRDefault="00747E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C9EAC" w14:textId="77777777" w:rsidR="003D0B42" w:rsidRDefault="003D0B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4BF8F" w14:textId="77777777" w:rsidR="001E0CEB" w:rsidRDefault="001E0CEB" w:rsidP="0021535C">
      <w:pPr>
        <w:spacing w:after="0" w:line="240" w:lineRule="auto"/>
      </w:pPr>
      <w:r>
        <w:separator/>
      </w:r>
    </w:p>
  </w:footnote>
  <w:footnote w:type="continuationSeparator" w:id="0">
    <w:p w14:paraId="00CC7ADA" w14:textId="77777777" w:rsidR="001E0CEB" w:rsidRDefault="001E0CEB" w:rsidP="002153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2BF122" w14:textId="77777777" w:rsidR="003D0B42" w:rsidRDefault="003D0B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9B5D04" w14:textId="77777777" w:rsidR="0021535C" w:rsidRDefault="0021535C" w:rsidP="0021535C">
    <w:pPr>
      <w:pStyle w:val="Header"/>
      <w:jc w:val="right"/>
    </w:pPr>
    <w:r w:rsidRPr="000832C4">
      <w:t>BAHLIS</w:t>
    </w:r>
    <w:r w:rsidRPr="000832C4" w:rsidDel="000832C4">
      <w:t xml:space="preserve"> </w:t>
    </w:r>
    <w:r>
      <w:t xml:space="preserve">et al                                                                         </w:t>
    </w:r>
    <w:r>
      <w:tab/>
    </w:r>
    <w:r w:rsidRPr="00BF5EFA">
      <w:t xml:space="preserve">BENEFIT OF CONTINUOUS TREATMENT </w:t>
    </w:r>
    <w:r>
      <w:t>FOR</w:t>
    </w:r>
    <w:r w:rsidRPr="00BF5EFA">
      <w:t xml:space="preserve"> NDMM </w:t>
    </w:r>
  </w:p>
  <w:p w14:paraId="6E4C19AC" w14:textId="2257E6ED" w:rsidR="0021535C" w:rsidRDefault="00E7390F" w:rsidP="0021535C">
    <w:pPr>
      <w:pStyle w:val="Header"/>
    </w:pPr>
    <w:r>
      <w:t>March</w:t>
    </w:r>
    <w:r w:rsidR="00862488">
      <w:t xml:space="preserve"> </w:t>
    </w:r>
    <w:r w:rsidR="003D0B42">
      <w:t>14</w:t>
    </w:r>
    <w:r w:rsidR="0021535C">
      <w:t>, 201</w:t>
    </w:r>
    <w:r w:rsidR="00862488">
      <w:t>7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42919" w14:textId="77777777" w:rsidR="003D0B42" w:rsidRDefault="003D0B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35C"/>
    <w:rsid w:val="00002589"/>
    <w:rsid w:val="00021CF9"/>
    <w:rsid w:val="00024053"/>
    <w:rsid w:val="00025F10"/>
    <w:rsid w:val="00043ACA"/>
    <w:rsid w:val="00076862"/>
    <w:rsid w:val="0008517C"/>
    <w:rsid w:val="00091C19"/>
    <w:rsid w:val="0009361D"/>
    <w:rsid w:val="000B6776"/>
    <w:rsid w:val="0014353F"/>
    <w:rsid w:val="001447AB"/>
    <w:rsid w:val="00182B99"/>
    <w:rsid w:val="001D6715"/>
    <w:rsid w:val="001E0CEB"/>
    <w:rsid w:val="001F2B91"/>
    <w:rsid w:val="001F2C70"/>
    <w:rsid w:val="002145F7"/>
    <w:rsid w:val="0021535C"/>
    <w:rsid w:val="00243B5E"/>
    <w:rsid w:val="00246482"/>
    <w:rsid w:val="002535E7"/>
    <w:rsid w:val="00256BBD"/>
    <w:rsid w:val="00264644"/>
    <w:rsid w:val="00266A81"/>
    <w:rsid w:val="00267507"/>
    <w:rsid w:val="00282E36"/>
    <w:rsid w:val="002D1414"/>
    <w:rsid w:val="002F70B5"/>
    <w:rsid w:val="003238B1"/>
    <w:rsid w:val="00350798"/>
    <w:rsid w:val="0039216E"/>
    <w:rsid w:val="00393D32"/>
    <w:rsid w:val="003A4FA9"/>
    <w:rsid w:val="003B6AF8"/>
    <w:rsid w:val="003D0B42"/>
    <w:rsid w:val="003E6331"/>
    <w:rsid w:val="003E6DBD"/>
    <w:rsid w:val="0041367A"/>
    <w:rsid w:val="00444709"/>
    <w:rsid w:val="004B0F93"/>
    <w:rsid w:val="004B582C"/>
    <w:rsid w:val="00530E0C"/>
    <w:rsid w:val="0058112A"/>
    <w:rsid w:val="00594D2B"/>
    <w:rsid w:val="005E15C2"/>
    <w:rsid w:val="005E74A9"/>
    <w:rsid w:val="006064B6"/>
    <w:rsid w:val="00610665"/>
    <w:rsid w:val="006612BE"/>
    <w:rsid w:val="00672ED9"/>
    <w:rsid w:val="00686123"/>
    <w:rsid w:val="00691C66"/>
    <w:rsid w:val="006A5E8E"/>
    <w:rsid w:val="006C3A0A"/>
    <w:rsid w:val="006D206E"/>
    <w:rsid w:val="006F2151"/>
    <w:rsid w:val="007109FD"/>
    <w:rsid w:val="00747ED7"/>
    <w:rsid w:val="00757A1F"/>
    <w:rsid w:val="007720A7"/>
    <w:rsid w:val="00785DEC"/>
    <w:rsid w:val="007952EC"/>
    <w:rsid w:val="007954DC"/>
    <w:rsid w:val="007B3404"/>
    <w:rsid w:val="00831E72"/>
    <w:rsid w:val="0084146E"/>
    <w:rsid w:val="00844184"/>
    <w:rsid w:val="008516BA"/>
    <w:rsid w:val="00861B2C"/>
    <w:rsid w:val="00862488"/>
    <w:rsid w:val="00866EA3"/>
    <w:rsid w:val="008A695B"/>
    <w:rsid w:val="008B0C23"/>
    <w:rsid w:val="008C400A"/>
    <w:rsid w:val="008D10B9"/>
    <w:rsid w:val="008F2CD3"/>
    <w:rsid w:val="008F645E"/>
    <w:rsid w:val="0093383C"/>
    <w:rsid w:val="00965EC3"/>
    <w:rsid w:val="009778C5"/>
    <w:rsid w:val="00981D8B"/>
    <w:rsid w:val="00985433"/>
    <w:rsid w:val="009861E6"/>
    <w:rsid w:val="009F776A"/>
    <w:rsid w:val="00A006B4"/>
    <w:rsid w:val="00A01AD9"/>
    <w:rsid w:val="00A1442B"/>
    <w:rsid w:val="00A26D88"/>
    <w:rsid w:val="00A54149"/>
    <w:rsid w:val="00A630B4"/>
    <w:rsid w:val="00A75FEB"/>
    <w:rsid w:val="00AE115F"/>
    <w:rsid w:val="00AE1D6C"/>
    <w:rsid w:val="00AE6320"/>
    <w:rsid w:val="00B3247D"/>
    <w:rsid w:val="00B67872"/>
    <w:rsid w:val="00B77DE1"/>
    <w:rsid w:val="00B95BB4"/>
    <w:rsid w:val="00BA2960"/>
    <w:rsid w:val="00BA50EF"/>
    <w:rsid w:val="00BB02EC"/>
    <w:rsid w:val="00BB4AEA"/>
    <w:rsid w:val="00BF73C9"/>
    <w:rsid w:val="00BF79A9"/>
    <w:rsid w:val="00C21C7F"/>
    <w:rsid w:val="00C26077"/>
    <w:rsid w:val="00C27BD0"/>
    <w:rsid w:val="00C30127"/>
    <w:rsid w:val="00C53FFF"/>
    <w:rsid w:val="00C77AF9"/>
    <w:rsid w:val="00C86692"/>
    <w:rsid w:val="00CB54A8"/>
    <w:rsid w:val="00CC2211"/>
    <w:rsid w:val="00D12AB3"/>
    <w:rsid w:val="00D26B8A"/>
    <w:rsid w:val="00D35BB3"/>
    <w:rsid w:val="00D66675"/>
    <w:rsid w:val="00D81277"/>
    <w:rsid w:val="00D86674"/>
    <w:rsid w:val="00D93EE1"/>
    <w:rsid w:val="00DB0A13"/>
    <w:rsid w:val="00DC03B6"/>
    <w:rsid w:val="00E718A9"/>
    <w:rsid w:val="00E7390F"/>
    <w:rsid w:val="00E747C2"/>
    <w:rsid w:val="00ED2106"/>
    <w:rsid w:val="00ED72EF"/>
    <w:rsid w:val="00F07F13"/>
    <w:rsid w:val="00F117EB"/>
    <w:rsid w:val="00F15EA2"/>
    <w:rsid w:val="00F46B4A"/>
    <w:rsid w:val="00F833A4"/>
    <w:rsid w:val="00FA3C7B"/>
    <w:rsid w:val="00FC06EF"/>
    <w:rsid w:val="00FC2C57"/>
    <w:rsid w:val="00FE19A2"/>
    <w:rsid w:val="00FF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0975"/>
  <w15:chartTrackingRefBased/>
  <w15:docId w15:val="{4CE92948-DD67-4548-AB6C-842D9C7F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5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35C"/>
  </w:style>
  <w:style w:type="paragraph" w:styleId="Footer">
    <w:name w:val="footer"/>
    <w:basedOn w:val="Normal"/>
    <w:link w:val="FooterChar"/>
    <w:uiPriority w:val="99"/>
    <w:unhideWhenUsed/>
    <w:rsid w:val="00215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35C"/>
  </w:style>
  <w:style w:type="table" w:styleId="TableGrid">
    <w:name w:val="Table Grid"/>
    <w:basedOn w:val="TableNormal"/>
    <w:uiPriority w:val="59"/>
    <w:rsid w:val="00215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6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A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Rosebeck, PhD (MTM)</dc:creator>
  <cp:keywords/>
  <dc:description/>
  <cp:lastModifiedBy>Kristina Hernandez, PhD (MTM)</cp:lastModifiedBy>
  <cp:revision>3</cp:revision>
  <dcterms:created xsi:type="dcterms:W3CDTF">2017-03-14T15:59:00Z</dcterms:created>
  <dcterms:modified xsi:type="dcterms:W3CDTF">2017-03-14T16:00:00Z</dcterms:modified>
</cp:coreProperties>
</file>